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DD8E4" w14:textId="5451E933" w:rsidR="00E9584A" w:rsidRPr="000C4551" w:rsidRDefault="000C4551" w:rsidP="000C4551">
      <w:pPr>
        <w:spacing w:after="0" w:line="360" w:lineRule="auto"/>
        <w:jc w:val="both"/>
        <w:rPr>
          <w:rFonts w:cstheme="minorHAnsi"/>
          <w:lang w:val="en-US"/>
        </w:rPr>
      </w:pPr>
      <w:bookmarkStart w:id="0" w:name="_GoBack"/>
      <w:bookmarkEnd w:id="0"/>
      <w:r w:rsidRPr="000C4551">
        <w:rPr>
          <w:rFonts w:cstheme="minorHAnsi"/>
          <w:b/>
          <w:lang w:val="en-US"/>
        </w:rPr>
        <w:t>Supplementary Table 2</w:t>
      </w:r>
      <w:r w:rsidRPr="000C4551">
        <w:rPr>
          <w:rFonts w:cstheme="minorHAnsi"/>
          <w:lang w:val="en-US"/>
        </w:rPr>
        <w:t>. High-throughput sequencing libraries. Composition, viral genome coverage, and largest generated contigs of passion fruit green spot virus genomes obtained from infected passion fruit (</w:t>
      </w:r>
      <w:proofErr w:type="spellStart"/>
      <w:r w:rsidRPr="00CA3214">
        <w:rPr>
          <w:rFonts w:cstheme="minorHAnsi"/>
          <w:i/>
          <w:lang w:val="en-US"/>
        </w:rPr>
        <w:t>Passiflora</w:t>
      </w:r>
      <w:proofErr w:type="spellEnd"/>
      <w:r w:rsidRPr="000C4551">
        <w:rPr>
          <w:rFonts w:cstheme="minorHAnsi"/>
          <w:lang w:val="en-US"/>
        </w:rPr>
        <w:t xml:space="preserve"> spp.) plants.</w:t>
      </w:r>
    </w:p>
    <w:tbl>
      <w:tblPr>
        <w:tblStyle w:val="TableGrid"/>
        <w:tblpPr w:leftFromText="141" w:rightFromText="141" w:vertAnchor="text" w:horzAnchor="margin" w:tblpXSpec="center" w:tblpY="298"/>
        <w:tblW w:w="9209" w:type="dxa"/>
        <w:tblLook w:val="04A0" w:firstRow="1" w:lastRow="0" w:firstColumn="1" w:lastColumn="0" w:noHBand="0" w:noVBand="1"/>
      </w:tblPr>
      <w:tblGrid>
        <w:gridCol w:w="1366"/>
        <w:gridCol w:w="1181"/>
        <w:gridCol w:w="1134"/>
        <w:gridCol w:w="1417"/>
        <w:gridCol w:w="1418"/>
        <w:gridCol w:w="1276"/>
        <w:gridCol w:w="1417"/>
      </w:tblGrid>
      <w:tr w:rsidR="000C4551" w:rsidRPr="00265648" w14:paraId="47DCCFC9" w14:textId="77777777" w:rsidTr="00BC0826">
        <w:tc>
          <w:tcPr>
            <w:tcW w:w="1366" w:type="dxa"/>
            <w:noWrap/>
            <w:tcMar>
              <w:left w:w="0" w:type="dxa"/>
              <w:right w:w="0" w:type="dxa"/>
            </w:tcMar>
            <w:vAlign w:val="center"/>
          </w:tcPr>
          <w:p w14:paraId="39FE07C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Viral isolate</w:t>
            </w:r>
          </w:p>
        </w:tc>
        <w:tc>
          <w:tcPr>
            <w:tcW w:w="2315" w:type="dxa"/>
            <w:gridSpan w:val="2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17E1DE9" w14:textId="77777777" w:rsidR="000C4551" w:rsidRPr="000C4551" w:rsidRDefault="000C4551" w:rsidP="000C455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fGSV_Snp1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E4E56B3" w14:textId="77777777" w:rsidR="000C4551" w:rsidRPr="000C4551" w:rsidRDefault="000C4551" w:rsidP="000C455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fGSV_BSB1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</w:tcPr>
          <w:p w14:paraId="5E60EFCF" w14:textId="77777777" w:rsidR="000C4551" w:rsidRPr="000C4551" w:rsidRDefault="000C4551" w:rsidP="000C455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fGSV_BJL1</w:t>
            </w:r>
          </w:p>
        </w:tc>
      </w:tr>
      <w:tr w:rsidR="00BC0826" w:rsidRPr="00265648" w14:paraId="14D76C19" w14:textId="77777777" w:rsidTr="00BC0826">
        <w:tc>
          <w:tcPr>
            <w:tcW w:w="1366" w:type="dxa"/>
            <w:noWrap/>
            <w:tcMar>
              <w:left w:w="0" w:type="dxa"/>
              <w:right w:w="0" w:type="dxa"/>
            </w:tcMar>
            <w:vAlign w:val="center"/>
          </w:tcPr>
          <w:p w14:paraId="7D1C27F5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Plant</w:t>
            </w:r>
          </w:p>
          <w:p w14:paraId="3C35EF52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 xml:space="preserve"> source</w:t>
            </w:r>
          </w:p>
        </w:tc>
        <w:tc>
          <w:tcPr>
            <w:tcW w:w="7843" w:type="dxa"/>
            <w:gridSpan w:val="6"/>
            <w:noWrap/>
            <w:tcMar>
              <w:left w:w="0" w:type="dxa"/>
              <w:right w:w="0" w:type="dxa"/>
            </w:tcMar>
            <w:vAlign w:val="center"/>
          </w:tcPr>
          <w:p w14:paraId="7C2AE671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i/>
                <w:noProof/>
                <w:sz w:val="20"/>
                <w:szCs w:val="20"/>
                <w:lang w:val="en-US"/>
              </w:rPr>
              <w:t>Passiflora</w:t>
            </w: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p.</w:t>
            </w:r>
          </w:p>
        </w:tc>
      </w:tr>
      <w:tr w:rsidR="000C4551" w:rsidRPr="00265648" w14:paraId="55CC7B58" w14:textId="77777777" w:rsidTr="00BC0826">
        <w:tc>
          <w:tcPr>
            <w:tcW w:w="136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75AB60D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Total of reads</w:t>
            </w:r>
          </w:p>
        </w:tc>
        <w:tc>
          <w:tcPr>
            <w:tcW w:w="2315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06E8B0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28,998,830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A198B38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3,249,310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0FEB0AB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4,260,276</w:t>
            </w:r>
          </w:p>
        </w:tc>
      </w:tr>
      <w:tr w:rsidR="00BC0826" w:rsidRPr="00265648" w14:paraId="11B744B3" w14:textId="77777777" w:rsidTr="00BC0826">
        <w:trPr>
          <w:trHeight w:val="611"/>
        </w:trPr>
        <w:tc>
          <w:tcPr>
            <w:tcW w:w="1366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0A4B60A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Genome molecul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9E853A7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0DE2C73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65BF824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14B580C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27D651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F9C7EBF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RNA2</w:t>
            </w:r>
          </w:p>
        </w:tc>
      </w:tr>
      <w:tr w:rsidR="00BC0826" w:rsidRPr="00265648" w14:paraId="2349FF38" w14:textId="77777777" w:rsidTr="00BC0826">
        <w:trPr>
          <w:trHeight w:val="611"/>
        </w:trPr>
        <w:tc>
          <w:tcPr>
            <w:tcW w:w="136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ED33C4D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Lenght (nt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8BD356E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,7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DB7A68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97CACF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,7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F0529DF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424202F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,7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8F3928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69</w:t>
            </w:r>
          </w:p>
        </w:tc>
      </w:tr>
      <w:tr w:rsidR="00BC0826" w:rsidRPr="00265648" w14:paraId="5A1F6F41" w14:textId="77777777" w:rsidTr="00BC0826">
        <w:trPr>
          <w:trHeight w:val="355"/>
        </w:trPr>
        <w:tc>
          <w:tcPr>
            <w:tcW w:w="136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8D0D292" w14:textId="639A9B39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Gen</w:t>
            </w:r>
            <w:r w:rsidR="00C533FD">
              <w:rPr>
                <w:rFonts w:cstheme="minorHAnsi"/>
                <w:noProof/>
                <w:sz w:val="18"/>
                <w:szCs w:val="18"/>
                <w:lang w:val="en-US"/>
              </w:rPr>
              <w:t>B</w:t>
            </w: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ank accession number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E2B12F7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5836519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CCA41F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652021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327FAC3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FCBD7B7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MK804176</w:t>
            </w:r>
          </w:p>
        </w:tc>
      </w:tr>
      <w:tr w:rsidR="00BC0826" w:rsidRPr="00265648" w14:paraId="7C212A32" w14:textId="77777777" w:rsidTr="00BC0826">
        <w:trPr>
          <w:trHeight w:val="355"/>
        </w:trPr>
        <w:tc>
          <w:tcPr>
            <w:tcW w:w="1366" w:type="dxa"/>
            <w:noWrap/>
            <w:tcMar>
              <w:left w:w="0" w:type="dxa"/>
              <w:right w:w="0" w:type="dxa"/>
            </w:tcMar>
            <w:vAlign w:val="center"/>
          </w:tcPr>
          <w:p w14:paraId="02FC0069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Viral RNA</w:t>
            </w:r>
          </w:p>
          <w:p w14:paraId="18A86FEC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matched reads</w:t>
            </w:r>
          </w:p>
        </w:tc>
        <w:tc>
          <w:tcPr>
            <w:tcW w:w="1181" w:type="dxa"/>
            <w:noWrap/>
            <w:tcMar>
              <w:left w:w="0" w:type="dxa"/>
              <w:right w:w="0" w:type="dxa"/>
            </w:tcMar>
            <w:vAlign w:val="center"/>
          </w:tcPr>
          <w:p w14:paraId="10DA77EC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12,325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8375248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510,566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6D5C5AD0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296,008</w:t>
            </w:r>
          </w:p>
        </w:tc>
        <w:tc>
          <w:tcPr>
            <w:tcW w:w="1418" w:type="dxa"/>
            <w:noWrap/>
            <w:tcMar>
              <w:left w:w="0" w:type="dxa"/>
              <w:right w:w="0" w:type="dxa"/>
            </w:tcMar>
            <w:vAlign w:val="center"/>
          </w:tcPr>
          <w:p w14:paraId="0B14C26B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,396,16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3673493B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32,887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FCD2569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,121,130</w:t>
            </w:r>
          </w:p>
        </w:tc>
      </w:tr>
      <w:tr w:rsidR="00BC0826" w:rsidRPr="00265648" w14:paraId="4F031AF7" w14:textId="77777777" w:rsidTr="00BC0826">
        <w:trPr>
          <w:trHeight w:val="355"/>
        </w:trPr>
        <w:tc>
          <w:tcPr>
            <w:tcW w:w="136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1F5CC683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Percentage of viral specific reads</w:t>
            </w:r>
          </w:p>
        </w:tc>
        <w:tc>
          <w:tcPr>
            <w:tcW w:w="1181" w:type="dxa"/>
            <w:noWrap/>
            <w:tcMar>
              <w:left w:w="0" w:type="dxa"/>
              <w:right w:w="0" w:type="dxa"/>
            </w:tcMar>
            <w:vAlign w:val="center"/>
          </w:tcPr>
          <w:p w14:paraId="45385D4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E5FC796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5B7887F4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18" w:type="dxa"/>
            <w:noWrap/>
            <w:tcMar>
              <w:left w:w="0" w:type="dxa"/>
              <w:right w:w="0" w:type="dxa"/>
            </w:tcMar>
            <w:vAlign w:val="center"/>
          </w:tcPr>
          <w:p w14:paraId="3A0479E7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.2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58C559B9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26100100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.2</w:t>
            </w:r>
          </w:p>
        </w:tc>
      </w:tr>
      <w:tr w:rsidR="000C4551" w:rsidRPr="00265648" w14:paraId="082464DB" w14:textId="77777777" w:rsidTr="00BC0826">
        <w:trPr>
          <w:trHeight w:val="355"/>
        </w:trPr>
        <w:tc>
          <w:tcPr>
            <w:tcW w:w="136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52E57E3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1DEE775C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2.8</w:t>
            </w:r>
          </w:p>
        </w:tc>
        <w:tc>
          <w:tcPr>
            <w:tcW w:w="2835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065BA5E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3.9</w:t>
            </w:r>
          </w:p>
        </w:tc>
        <w:tc>
          <w:tcPr>
            <w:tcW w:w="2693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39AB9FF6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.2</w:t>
            </w:r>
          </w:p>
        </w:tc>
      </w:tr>
      <w:tr w:rsidR="00BC0826" w:rsidRPr="00265648" w14:paraId="0A5FED45" w14:textId="77777777" w:rsidTr="00BC0826">
        <w:tc>
          <w:tcPr>
            <w:tcW w:w="1366" w:type="dxa"/>
            <w:noWrap/>
            <w:tcMar>
              <w:left w:w="0" w:type="dxa"/>
              <w:right w:w="0" w:type="dxa"/>
            </w:tcMar>
            <w:vAlign w:val="center"/>
          </w:tcPr>
          <w:p w14:paraId="773DD9C8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Mean coverage of viral bases</w:t>
            </w:r>
          </w:p>
        </w:tc>
        <w:tc>
          <w:tcPr>
            <w:tcW w:w="1181" w:type="dxa"/>
            <w:noWrap/>
            <w:tcMar>
              <w:left w:w="0" w:type="dxa"/>
              <w:right w:w="0" w:type="dxa"/>
            </w:tcMar>
            <w:vAlign w:val="center"/>
          </w:tcPr>
          <w:p w14:paraId="1AD8BEA7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9,367</w:t>
            </w:r>
            <w:r w:rsidRPr="000C4551" w:rsidDel="00D267F6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816BCD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22,052x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6B57A2C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4,842x</w:t>
            </w:r>
          </w:p>
        </w:tc>
        <w:tc>
          <w:tcPr>
            <w:tcW w:w="1418" w:type="dxa"/>
            <w:noWrap/>
            <w:tcMar>
              <w:left w:w="0" w:type="dxa"/>
              <w:right w:w="0" w:type="dxa"/>
            </w:tcMar>
            <w:vAlign w:val="center"/>
          </w:tcPr>
          <w:p w14:paraId="1C0D87B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6,525x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4E1D1B7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5,817x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4DB3EB8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106,838x</w:t>
            </w:r>
          </w:p>
        </w:tc>
      </w:tr>
      <w:tr w:rsidR="00BC0826" w:rsidRPr="00265648" w14:paraId="064C1C8A" w14:textId="77777777" w:rsidTr="00BC0826">
        <w:tc>
          <w:tcPr>
            <w:tcW w:w="1366" w:type="dxa"/>
            <w:noWrap/>
            <w:tcMar>
              <w:left w:w="0" w:type="dxa"/>
              <w:right w:w="0" w:type="dxa"/>
            </w:tcMar>
            <w:vAlign w:val="center"/>
          </w:tcPr>
          <w:p w14:paraId="1D1E2545" w14:textId="3D41B5DF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Leng</w:t>
            </w:r>
            <w:r w:rsidR="00F44307">
              <w:rPr>
                <w:rFonts w:cstheme="minorHAnsi"/>
                <w:noProof/>
                <w:sz w:val="18"/>
                <w:szCs w:val="18"/>
                <w:lang w:val="en-US"/>
              </w:rPr>
              <w:t>th</w:t>
            </w: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 xml:space="preserve"> of the largest contig  generated by Trinity assembly</w:t>
            </w:r>
          </w:p>
          <w:p w14:paraId="28887A32" w14:textId="77777777" w:rsidR="000C4551" w:rsidRPr="00CA3214" w:rsidRDefault="000C4551" w:rsidP="000C4551">
            <w:pPr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CA3214">
              <w:rPr>
                <w:rFonts w:cstheme="minorHAnsi"/>
                <w:noProof/>
                <w:sz w:val="18"/>
                <w:szCs w:val="18"/>
                <w:lang w:val="en-US"/>
              </w:rPr>
              <w:t>(% of the viral genome)</w:t>
            </w:r>
          </w:p>
        </w:tc>
        <w:tc>
          <w:tcPr>
            <w:tcW w:w="1181" w:type="dxa"/>
            <w:noWrap/>
            <w:tcMar>
              <w:left w:w="0" w:type="dxa"/>
              <w:right w:w="0" w:type="dxa"/>
            </w:tcMar>
            <w:vAlign w:val="center"/>
          </w:tcPr>
          <w:p w14:paraId="16C49780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,681</w:t>
            </w:r>
          </w:p>
          <w:p w14:paraId="0EF4B9FB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99.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D8F99A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67</w:t>
            </w:r>
          </w:p>
          <w:p w14:paraId="6906F389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99.4)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4AB9B45F" w14:textId="1CEAEF86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</w:t>
            </w:r>
            <w:r w:rsidR="00F44307"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574</w:t>
            </w:r>
          </w:p>
          <w:p w14:paraId="5149860A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98.4)</w:t>
            </w:r>
          </w:p>
        </w:tc>
        <w:tc>
          <w:tcPr>
            <w:tcW w:w="1418" w:type="dxa"/>
            <w:noWrap/>
            <w:tcMar>
              <w:left w:w="0" w:type="dxa"/>
              <w:right w:w="0" w:type="dxa"/>
            </w:tcMar>
            <w:vAlign w:val="center"/>
          </w:tcPr>
          <w:p w14:paraId="0CA80C32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42</w:t>
            </w:r>
          </w:p>
          <w:p w14:paraId="25E8967C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66E1CEFD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8,715</w:t>
            </w:r>
          </w:p>
          <w:p w14:paraId="7FCEA5BC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35B917BB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4,769</w:t>
            </w:r>
          </w:p>
          <w:p w14:paraId="18D03348" w14:textId="77777777" w:rsidR="000C4551" w:rsidRPr="000C4551" w:rsidRDefault="000C4551" w:rsidP="000C4551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0C4551">
              <w:rPr>
                <w:rFonts w:cstheme="minorHAnsi"/>
                <w:noProof/>
                <w:sz w:val="20"/>
                <w:szCs w:val="20"/>
                <w:lang w:val="en-US"/>
              </w:rPr>
              <w:t>(100)</w:t>
            </w:r>
          </w:p>
        </w:tc>
      </w:tr>
    </w:tbl>
    <w:p w14:paraId="54D32EFF" w14:textId="44BEC055" w:rsidR="000C4551" w:rsidRPr="000C4551" w:rsidRDefault="000C4551" w:rsidP="00E9584A">
      <w:pPr>
        <w:spacing w:after="0" w:line="360" w:lineRule="auto"/>
        <w:ind w:firstLine="567"/>
        <w:jc w:val="both"/>
        <w:rPr>
          <w:rFonts w:ascii="Arial" w:hAnsi="Arial" w:cs="Arial"/>
          <w:lang w:val="en-US"/>
        </w:rPr>
      </w:pPr>
    </w:p>
    <w:p w14:paraId="7912BB5A" w14:textId="77777777" w:rsidR="000C4551" w:rsidRPr="000C4551" w:rsidRDefault="000C4551" w:rsidP="00E9584A">
      <w:pPr>
        <w:spacing w:after="0" w:line="360" w:lineRule="auto"/>
        <w:ind w:firstLine="567"/>
        <w:jc w:val="both"/>
        <w:rPr>
          <w:rFonts w:ascii="Arial" w:hAnsi="Arial" w:cs="Arial"/>
          <w:lang w:val="en-US"/>
        </w:rPr>
      </w:pPr>
    </w:p>
    <w:p w14:paraId="2C6EC8F2" w14:textId="77777777" w:rsidR="00C01191" w:rsidRPr="000C4551" w:rsidRDefault="00C01191" w:rsidP="00F26CB7">
      <w:pPr>
        <w:jc w:val="center"/>
        <w:rPr>
          <w:rFonts w:cstheme="minorHAnsi"/>
          <w:noProof/>
          <w:vertAlign w:val="superscript"/>
          <w:lang w:val="en-US"/>
        </w:rPr>
      </w:pPr>
    </w:p>
    <w:sectPr w:rsidR="00C01191" w:rsidRPr="000C4551" w:rsidSect="000C4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860B0"/>
    <w:multiLevelType w:val="hybridMultilevel"/>
    <w:tmpl w:val="52AE4B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K2NLQ0NjQ2MzCyNDFQ0lEKTi0uzszPAykwMqwFAFF6BCktAAAA"/>
  </w:docVars>
  <w:rsids>
    <w:rsidRoot w:val="00E9584A"/>
    <w:rsid w:val="00006E83"/>
    <w:rsid w:val="000134FC"/>
    <w:rsid w:val="00020869"/>
    <w:rsid w:val="00023DCF"/>
    <w:rsid w:val="00024CBD"/>
    <w:rsid w:val="000367BA"/>
    <w:rsid w:val="00045191"/>
    <w:rsid w:val="00080F92"/>
    <w:rsid w:val="000A1B17"/>
    <w:rsid w:val="000A2158"/>
    <w:rsid w:val="000B2132"/>
    <w:rsid w:val="000C4551"/>
    <w:rsid w:val="000D3E4D"/>
    <w:rsid w:val="000D5259"/>
    <w:rsid w:val="001263F3"/>
    <w:rsid w:val="00152E5D"/>
    <w:rsid w:val="00156617"/>
    <w:rsid w:val="0016186E"/>
    <w:rsid w:val="00166567"/>
    <w:rsid w:val="00181112"/>
    <w:rsid w:val="00183803"/>
    <w:rsid w:val="001920E2"/>
    <w:rsid w:val="001F33C6"/>
    <w:rsid w:val="00202BBE"/>
    <w:rsid w:val="0021660A"/>
    <w:rsid w:val="00221F2A"/>
    <w:rsid w:val="00237A2B"/>
    <w:rsid w:val="0024226B"/>
    <w:rsid w:val="00283E59"/>
    <w:rsid w:val="0029343A"/>
    <w:rsid w:val="002A4021"/>
    <w:rsid w:val="002A63FE"/>
    <w:rsid w:val="002A6CD9"/>
    <w:rsid w:val="002B1D9F"/>
    <w:rsid w:val="002B26DC"/>
    <w:rsid w:val="002C3F37"/>
    <w:rsid w:val="002C41CC"/>
    <w:rsid w:val="002F5965"/>
    <w:rsid w:val="00317101"/>
    <w:rsid w:val="00320835"/>
    <w:rsid w:val="00322DFF"/>
    <w:rsid w:val="00332E13"/>
    <w:rsid w:val="00333E6E"/>
    <w:rsid w:val="00336D4B"/>
    <w:rsid w:val="003463AD"/>
    <w:rsid w:val="00367CE4"/>
    <w:rsid w:val="003A313F"/>
    <w:rsid w:val="003C6724"/>
    <w:rsid w:val="003D5F47"/>
    <w:rsid w:val="003E64F6"/>
    <w:rsid w:val="003F54AC"/>
    <w:rsid w:val="004074A1"/>
    <w:rsid w:val="00411AB2"/>
    <w:rsid w:val="00477A5A"/>
    <w:rsid w:val="00494B95"/>
    <w:rsid w:val="004A23DB"/>
    <w:rsid w:val="004B3061"/>
    <w:rsid w:val="004C1867"/>
    <w:rsid w:val="004C73A7"/>
    <w:rsid w:val="004D2E7A"/>
    <w:rsid w:val="004F10AF"/>
    <w:rsid w:val="004F2C41"/>
    <w:rsid w:val="00516DCB"/>
    <w:rsid w:val="00547334"/>
    <w:rsid w:val="005526DF"/>
    <w:rsid w:val="00577784"/>
    <w:rsid w:val="0058467B"/>
    <w:rsid w:val="005863BB"/>
    <w:rsid w:val="005B1365"/>
    <w:rsid w:val="005B5A46"/>
    <w:rsid w:val="005D2508"/>
    <w:rsid w:val="005E2309"/>
    <w:rsid w:val="005E7437"/>
    <w:rsid w:val="005F55B5"/>
    <w:rsid w:val="005F6511"/>
    <w:rsid w:val="00623AD0"/>
    <w:rsid w:val="00630F9D"/>
    <w:rsid w:val="006449FA"/>
    <w:rsid w:val="0064510F"/>
    <w:rsid w:val="00646232"/>
    <w:rsid w:val="00647F22"/>
    <w:rsid w:val="00655155"/>
    <w:rsid w:val="00655393"/>
    <w:rsid w:val="00673E12"/>
    <w:rsid w:val="00675FBD"/>
    <w:rsid w:val="0068296D"/>
    <w:rsid w:val="00683A1E"/>
    <w:rsid w:val="00684892"/>
    <w:rsid w:val="006858B9"/>
    <w:rsid w:val="006A1E09"/>
    <w:rsid w:val="006B0289"/>
    <w:rsid w:val="006C7FCB"/>
    <w:rsid w:val="006F345F"/>
    <w:rsid w:val="006F547E"/>
    <w:rsid w:val="00700386"/>
    <w:rsid w:val="00720A32"/>
    <w:rsid w:val="0075564D"/>
    <w:rsid w:val="007768B1"/>
    <w:rsid w:val="007C102B"/>
    <w:rsid w:val="007F7695"/>
    <w:rsid w:val="00801538"/>
    <w:rsid w:val="00821A4B"/>
    <w:rsid w:val="00824C51"/>
    <w:rsid w:val="00826CDB"/>
    <w:rsid w:val="008451DB"/>
    <w:rsid w:val="008502B6"/>
    <w:rsid w:val="00862C5D"/>
    <w:rsid w:val="00876EAF"/>
    <w:rsid w:val="008771C7"/>
    <w:rsid w:val="008B180C"/>
    <w:rsid w:val="008B2B88"/>
    <w:rsid w:val="008C3C55"/>
    <w:rsid w:val="008D1041"/>
    <w:rsid w:val="008E1D93"/>
    <w:rsid w:val="0092692B"/>
    <w:rsid w:val="009277E9"/>
    <w:rsid w:val="009433A8"/>
    <w:rsid w:val="00952367"/>
    <w:rsid w:val="00960D05"/>
    <w:rsid w:val="009652E5"/>
    <w:rsid w:val="00965E10"/>
    <w:rsid w:val="00983B23"/>
    <w:rsid w:val="00985AEE"/>
    <w:rsid w:val="009B2CEA"/>
    <w:rsid w:val="009E6D27"/>
    <w:rsid w:val="009F4F53"/>
    <w:rsid w:val="009F735F"/>
    <w:rsid w:val="00A012C8"/>
    <w:rsid w:val="00A10705"/>
    <w:rsid w:val="00A108E7"/>
    <w:rsid w:val="00A64745"/>
    <w:rsid w:val="00A75806"/>
    <w:rsid w:val="00A77C62"/>
    <w:rsid w:val="00AA3BE5"/>
    <w:rsid w:val="00AB0698"/>
    <w:rsid w:val="00AE48F8"/>
    <w:rsid w:val="00AF6B28"/>
    <w:rsid w:val="00B057B7"/>
    <w:rsid w:val="00B13717"/>
    <w:rsid w:val="00B17FC1"/>
    <w:rsid w:val="00B34431"/>
    <w:rsid w:val="00B544F8"/>
    <w:rsid w:val="00B757BD"/>
    <w:rsid w:val="00B949F6"/>
    <w:rsid w:val="00B96E7A"/>
    <w:rsid w:val="00B97CEB"/>
    <w:rsid w:val="00BB3E4E"/>
    <w:rsid w:val="00BC0826"/>
    <w:rsid w:val="00BC648C"/>
    <w:rsid w:val="00BD02E1"/>
    <w:rsid w:val="00BE0FEC"/>
    <w:rsid w:val="00BE620B"/>
    <w:rsid w:val="00BE7325"/>
    <w:rsid w:val="00BF3190"/>
    <w:rsid w:val="00C01191"/>
    <w:rsid w:val="00C02E18"/>
    <w:rsid w:val="00C1498B"/>
    <w:rsid w:val="00C20D37"/>
    <w:rsid w:val="00C24242"/>
    <w:rsid w:val="00C24421"/>
    <w:rsid w:val="00C30056"/>
    <w:rsid w:val="00C30270"/>
    <w:rsid w:val="00C43C6D"/>
    <w:rsid w:val="00C533FD"/>
    <w:rsid w:val="00C61AC7"/>
    <w:rsid w:val="00C656B0"/>
    <w:rsid w:val="00C74170"/>
    <w:rsid w:val="00C803C4"/>
    <w:rsid w:val="00C90274"/>
    <w:rsid w:val="00C9081C"/>
    <w:rsid w:val="00CA3214"/>
    <w:rsid w:val="00CC0C62"/>
    <w:rsid w:val="00CE5D01"/>
    <w:rsid w:val="00D202EF"/>
    <w:rsid w:val="00D267F6"/>
    <w:rsid w:val="00D31CAA"/>
    <w:rsid w:val="00D45497"/>
    <w:rsid w:val="00D63550"/>
    <w:rsid w:val="00D645C8"/>
    <w:rsid w:val="00D70108"/>
    <w:rsid w:val="00D7289C"/>
    <w:rsid w:val="00D8639A"/>
    <w:rsid w:val="00D874D1"/>
    <w:rsid w:val="00D95F2B"/>
    <w:rsid w:val="00DA03F8"/>
    <w:rsid w:val="00DA0437"/>
    <w:rsid w:val="00DE7989"/>
    <w:rsid w:val="00DF7B34"/>
    <w:rsid w:val="00E30D38"/>
    <w:rsid w:val="00E31B44"/>
    <w:rsid w:val="00E37B96"/>
    <w:rsid w:val="00E51B3A"/>
    <w:rsid w:val="00E67ABE"/>
    <w:rsid w:val="00E9584A"/>
    <w:rsid w:val="00E9602F"/>
    <w:rsid w:val="00EA4D72"/>
    <w:rsid w:val="00EB36D0"/>
    <w:rsid w:val="00EC4662"/>
    <w:rsid w:val="00EC6062"/>
    <w:rsid w:val="00ED14D9"/>
    <w:rsid w:val="00ED257B"/>
    <w:rsid w:val="00F03B5D"/>
    <w:rsid w:val="00F231D4"/>
    <w:rsid w:val="00F26CB7"/>
    <w:rsid w:val="00F42558"/>
    <w:rsid w:val="00F43A21"/>
    <w:rsid w:val="00F44307"/>
    <w:rsid w:val="00F75AAF"/>
    <w:rsid w:val="00F93802"/>
    <w:rsid w:val="00FA44A2"/>
    <w:rsid w:val="00FC62F2"/>
    <w:rsid w:val="00FD0E4F"/>
    <w:rsid w:val="00FD1CEC"/>
    <w:rsid w:val="00FD56AF"/>
    <w:rsid w:val="00FF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99C95"/>
  <w15:docId w15:val="{38B667DA-1601-4566-B0E7-3DF10B47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58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58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2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C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2C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4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0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0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03356-DFD8-442D-95FC-B4A1AB2B6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Luis Ramos-González</dc:creator>
  <cp:lastModifiedBy>Naimeng Liu</cp:lastModifiedBy>
  <cp:revision>5</cp:revision>
  <dcterms:created xsi:type="dcterms:W3CDTF">2020-02-04T13:11:00Z</dcterms:created>
  <dcterms:modified xsi:type="dcterms:W3CDTF">2020-02-04T14:39:00Z</dcterms:modified>
</cp:coreProperties>
</file>